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12C13" w14:textId="77777777" w:rsidR="009D6FE4" w:rsidRPr="00671E00" w:rsidRDefault="009D6FE4" w:rsidP="009D6FE4">
      <w:pPr>
        <w:jc w:val="center"/>
        <w:rPr>
          <w:rFonts w:ascii="Arial" w:hAnsi="Arial" w:cs="Arial"/>
          <w:sz w:val="40"/>
          <w:szCs w:val="40"/>
          <w:lang w:val="en-US"/>
        </w:rPr>
      </w:pPr>
      <w:r>
        <w:rPr>
          <w:rFonts w:ascii="Arial" w:hAnsi="Arial" w:cs="Arial"/>
          <w:sz w:val="40"/>
          <w:szCs w:val="40"/>
          <w:lang w:val="en-US"/>
        </w:rPr>
        <w:t>Closing water and nutrient cycles in urban wastewater management: how to make an academic software available to general practice</w:t>
      </w:r>
    </w:p>
    <w:p w14:paraId="6864B02A" w14:textId="77777777" w:rsidR="009D6FE4" w:rsidRPr="00671E00" w:rsidRDefault="009D6FE4" w:rsidP="009D6FE4">
      <w:pPr>
        <w:jc w:val="center"/>
        <w:rPr>
          <w:rFonts w:ascii="Arial" w:hAnsi="Arial" w:cs="Arial"/>
          <w:sz w:val="40"/>
          <w:szCs w:val="40"/>
          <w:lang w:val="en-US"/>
        </w:rPr>
      </w:pPr>
    </w:p>
    <w:p w14:paraId="79C71E3C" w14:textId="77777777" w:rsidR="009D6FE4" w:rsidRDefault="009D6FE4" w:rsidP="009D6FE4">
      <w:pPr>
        <w:jc w:val="center"/>
        <w:rPr>
          <w:rFonts w:ascii="Arial" w:hAnsi="Arial" w:cs="Arial"/>
          <w:lang w:val="en-US"/>
        </w:rPr>
      </w:pPr>
      <w:r w:rsidRPr="00101E15">
        <w:rPr>
          <w:rFonts w:ascii="Arial" w:hAnsi="Arial" w:cs="Arial"/>
          <w:lang w:val="en-US"/>
        </w:rPr>
        <w:t xml:space="preserve">Johann S. </w:t>
      </w:r>
      <w:proofErr w:type="spellStart"/>
      <w:r w:rsidRPr="00101E15">
        <w:rPr>
          <w:rFonts w:ascii="Arial" w:hAnsi="Arial" w:cs="Arial"/>
          <w:lang w:val="en-US"/>
        </w:rPr>
        <w:t>Schuur</w:t>
      </w:r>
      <w:r w:rsidRPr="00101E15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vertAlign w:val="superscript"/>
          <w:lang w:val="en-US"/>
        </w:rPr>
        <w:t>,b</w:t>
      </w:r>
      <w:proofErr w:type="spellEnd"/>
      <w:r w:rsidRPr="00101E15">
        <w:rPr>
          <w:rFonts w:ascii="Arial" w:hAnsi="Arial" w:cs="Arial"/>
          <w:lang w:val="en-US"/>
        </w:rPr>
        <w:t xml:space="preserve"> and </w:t>
      </w:r>
      <w:proofErr w:type="spellStart"/>
      <w:r w:rsidRPr="00101E15">
        <w:rPr>
          <w:rFonts w:ascii="Arial" w:hAnsi="Arial" w:cs="Arial"/>
          <w:lang w:val="en-US"/>
        </w:rPr>
        <w:t>Dorothee</w:t>
      </w:r>
      <w:proofErr w:type="spellEnd"/>
      <w:r w:rsidRPr="00101E15">
        <w:rPr>
          <w:rFonts w:ascii="Arial" w:hAnsi="Arial" w:cs="Arial"/>
          <w:lang w:val="en-US"/>
        </w:rPr>
        <w:t xml:space="preserve"> </w:t>
      </w:r>
      <w:proofErr w:type="spellStart"/>
      <w:r w:rsidRPr="00101E15">
        <w:rPr>
          <w:rFonts w:ascii="Arial" w:hAnsi="Arial" w:cs="Arial"/>
          <w:lang w:val="en-US"/>
        </w:rPr>
        <w:t>Spuhler</w:t>
      </w:r>
      <w:r w:rsidRPr="00101E15">
        <w:rPr>
          <w:rFonts w:ascii="Arial" w:hAnsi="Arial" w:cs="Arial"/>
          <w:vertAlign w:val="superscript"/>
          <w:lang w:val="en-US"/>
        </w:rPr>
        <w:t>a</w:t>
      </w:r>
      <w:proofErr w:type="spellEnd"/>
    </w:p>
    <w:p w14:paraId="66DFE1F9" w14:textId="77777777" w:rsidR="009D6FE4" w:rsidRPr="0020118C" w:rsidRDefault="009D6FE4" w:rsidP="009D6FE4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</w:t>
      </w:r>
      <w:r w:rsidRPr="00AC76A0">
        <w:rPr>
          <w:rFonts w:ascii="Arial" w:hAnsi="Arial" w:cs="Arial"/>
          <w:color w:val="000000" w:themeColor="text1"/>
          <w:sz w:val="20"/>
          <w:szCs w:val="20"/>
          <w:lang w:val="en-GB"/>
        </w:rPr>
        <w:t>0000-0002-0924-2319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r w:rsidRPr="00AC76A0">
        <w:rPr>
          <w:rFonts w:ascii="Arial" w:hAnsi="Arial" w:cs="Arial"/>
          <w:color w:val="000000" w:themeColor="text1"/>
          <w:sz w:val="20"/>
          <w:szCs w:val="20"/>
          <w:lang w:val="en-GB"/>
        </w:rPr>
        <w:t>0000-0002-1379-6146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14:paraId="55A03A20" w14:textId="77777777" w:rsidR="009D6FE4" w:rsidRDefault="009D6FE4" w:rsidP="009D6FE4">
      <w:pPr>
        <w:rPr>
          <w:rFonts w:ascii="Arial" w:hAnsi="Arial" w:cs="Arial"/>
          <w:sz w:val="20"/>
          <w:szCs w:val="20"/>
          <w:lang w:val="en-US"/>
        </w:rPr>
      </w:pPr>
    </w:p>
    <w:p w14:paraId="7EE2BBBB" w14:textId="77777777" w:rsidR="009D6FE4" w:rsidRPr="0020118C" w:rsidRDefault="009D6FE4" w:rsidP="009D6FE4">
      <w:pPr>
        <w:rPr>
          <w:rFonts w:ascii="Arial" w:hAnsi="Arial" w:cs="Arial"/>
          <w:sz w:val="20"/>
          <w:szCs w:val="20"/>
          <w:lang w:val="en-US"/>
        </w:rPr>
      </w:pPr>
      <w:r w:rsidRPr="0020118C">
        <w:rPr>
          <w:rFonts w:ascii="Arial" w:hAnsi="Arial" w:cs="Arial"/>
          <w:sz w:val="20"/>
          <w:szCs w:val="20"/>
          <w:lang w:val="en-US"/>
        </w:rPr>
        <w:t xml:space="preserve">Corresponding author: Johann S. Schuur, </w:t>
      </w:r>
      <w:hyperlink r:id="rId7" w:history="1">
        <w:r w:rsidRPr="00FA328F">
          <w:rPr>
            <w:rStyle w:val="Hyperlink"/>
            <w:rFonts w:ascii="Arial" w:hAnsi="Arial" w:cs="Arial"/>
            <w:sz w:val="20"/>
            <w:szCs w:val="20"/>
            <w:lang w:val="en-US"/>
          </w:rPr>
          <w:t>jschuur@ethz.ch</w:t>
        </w:r>
      </w:hyperlink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B48FA88" w14:textId="77777777" w:rsidR="009D6FE4" w:rsidRPr="0020118C" w:rsidRDefault="009D6FE4" w:rsidP="009D6FE4">
      <w:pPr>
        <w:rPr>
          <w:rFonts w:ascii="Arial" w:hAnsi="Arial" w:cs="Arial"/>
          <w:sz w:val="20"/>
          <w:szCs w:val="20"/>
          <w:lang w:val="en-US"/>
        </w:rPr>
      </w:pPr>
    </w:p>
    <w:p w14:paraId="19C00827" w14:textId="77777777" w:rsidR="009D6FE4" w:rsidRPr="0020118C" w:rsidRDefault="009D6FE4" w:rsidP="009D6FE4">
      <w:pPr>
        <w:jc w:val="center"/>
        <w:rPr>
          <w:rFonts w:ascii="Arial" w:hAnsi="Arial" w:cs="Arial"/>
          <w:i/>
          <w:sz w:val="20"/>
          <w:szCs w:val="20"/>
          <w:lang w:val="en-GB"/>
        </w:rPr>
      </w:pPr>
      <w:r w:rsidRPr="0020118C">
        <w:rPr>
          <w:rFonts w:ascii="Arial" w:hAnsi="Arial" w:cs="Arial"/>
          <w:i/>
          <w:sz w:val="20"/>
          <w:szCs w:val="20"/>
          <w:vertAlign w:val="superscript"/>
          <w:lang w:val="en-GB"/>
        </w:rPr>
        <w:t>a)</w:t>
      </w:r>
      <w:r w:rsidRPr="0020118C">
        <w:rPr>
          <w:rFonts w:ascii="Arial" w:hAnsi="Arial" w:cs="Arial"/>
          <w:i/>
          <w:sz w:val="20"/>
          <w:szCs w:val="20"/>
          <w:lang w:val="en-GB"/>
        </w:rPr>
        <w:t xml:space="preserve"> </w:t>
      </w:r>
      <w:proofErr w:type="spellStart"/>
      <w:r w:rsidRPr="0020118C">
        <w:rPr>
          <w:rFonts w:ascii="Arial" w:hAnsi="Arial" w:cs="Arial"/>
          <w:i/>
          <w:sz w:val="20"/>
          <w:szCs w:val="20"/>
          <w:lang w:val="en-GB"/>
        </w:rPr>
        <w:t>Eawag</w:t>
      </w:r>
      <w:proofErr w:type="spellEnd"/>
      <w:r w:rsidRPr="0020118C">
        <w:rPr>
          <w:rFonts w:ascii="Arial" w:hAnsi="Arial" w:cs="Arial"/>
          <w:i/>
          <w:sz w:val="20"/>
          <w:szCs w:val="20"/>
          <w:lang w:val="en-GB"/>
        </w:rPr>
        <w:t xml:space="preserve">, Swiss Federal Institute of Aquatic Science and Technology, 8600 </w:t>
      </w:r>
      <w:proofErr w:type="spellStart"/>
      <w:r w:rsidRPr="0020118C">
        <w:rPr>
          <w:rFonts w:ascii="Arial" w:hAnsi="Arial" w:cs="Arial"/>
          <w:i/>
          <w:sz w:val="20"/>
          <w:szCs w:val="20"/>
          <w:lang w:val="en-GB"/>
        </w:rPr>
        <w:t>Dübendorf</w:t>
      </w:r>
      <w:proofErr w:type="spellEnd"/>
      <w:r w:rsidRPr="0020118C">
        <w:rPr>
          <w:rFonts w:ascii="Arial" w:hAnsi="Arial" w:cs="Arial"/>
          <w:i/>
          <w:sz w:val="20"/>
          <w:szCs w:val="20"/>
          <w:lang w:val="en-GB"/>
        </w:rPr>
        <w:t>, Switzerland.</w:t>
      </w:r>
    </w:p>
    <w:p w14:paraId="7705845A" w14:textId="77777777" w:rsidR="009D6FE4" w:rsidRPr="0020118C" w:rsidRDefault="009D6FE4" w:rsidP="009D6FE4">
      <w:pPr>
        <w:jc w:val="center"/>
        <w:rPr>
          <w:rFonts w:ascii="Arial" w:hAnsi="Arial" w:cs="Arial"/>
          <w:i/>
          <w:sz w:val="20"/>
          <w:szCs w:val="20"/>
          <w:lang w:val="en-GB"/>
        </w:rPr>
      </w:pPr>
      <w:r w:rsidRPr="0020118C">
        <w:rPr>
          <w:rFonts w:ascii="Arial" w:hAnsi="Arial" w:cs="Arial"/>
          <w:i/>
          <w:sz w:val="20"/>
          <w:szCs w:val="20"/>
          <w:vertAlign w:val="superscript"/>
          <w:lang w:val="en-GB"/>
        </w:rPr>
        <w:t xml:space="preserve">b) </w:t>
      </w:r>
      <w:r w:rsidRPr="0020118C">
        <w:rPr>
          <w:rFonts w:ascii="Arial" w:hAnsi="Arial" w:cs="Arial"/>
          <w:i/>
          <w:sz w:val="20"/>
          <w:szCs w:val="20"/>
          <w:lang w:val="en-GB"/>
        </w:rPr>
        <w:t>ETH, Swiss Federal Institute of Technology, Institute of Science, Technology and Policy, 8092 Zürich, Switzerland.</w:t>
      </w:r>
    </w:p>
    <w:p w14:paraId="3658D08E" w14:textId="25E4F6EA" w:rsidR="002F627F" w:rsidRDefault="002F627F">
      <w:pPr>
        <w:rPr>
          <w:rFonts w:ascii="Arial" w:hAnsi="Arial" w:cs="Arial"/>
          <w:b/>
          <w:bCs/>
          <w:lang w:val="en-GB"/>
        </w:rPr>
      </w:pPr>
    </w:p>
    <w:p w14:paraId="171E6D10" w14:textId="77777777" w:rsidR="0057698F" w:rsidRDefault="0057698F">
      <w:pPr>
        <w:rPr>
          <w:rFonts w:ascii="Arial" w:hAnsi="Arial" w:cs="Arial"/>
          <w:b/>
          <w:bCs/>
          <w:lang w:val="en-GB"/>
        </w:rPr>
      </w:pPr>
    </w:p>
    <w:p w14:paraId="5FEE681E" w14:textId="0B932DF5" w:rsidR="009D6FE4" w:rsidRPr="0057698F" w:rsidRDefault="0057698F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57698F">
        <w:rPr>
          <w:rFonts w:ascii="Arial" w:hAnsi="Arial" w:cs="Arial"/>
          <w:sz w:val="20"/>
          <w:szCs w:val="20"/>
          <w:lang w:val="en-GB"/>
        </w:rPr>
        <w:t>Description of content: This file contains the semi-structured interview protocol that was used to develop the personas</w:t>
      </w:r>
      <w:r w:rsidR="009D6FE4" w:rsidRPr="0057698F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C568830" w14:textId="29B355C6" w:rsidR="002F627F" w:rsidRPr="0037337B" w:rsidRDefault="002F627F" w:rsidP="002F627F">
      <w:pPr>
        <w:rPr>
          <w:rStyle w:val="SubtleEmphasis"/>
          <w:highlight w:val="yellow"/>
          <w:lang w:eastAsia="en-GB"/>
        </w:rPr>
      </w:pPr>
      <w:r>
        <w:rPr>
          <w:rFonts w:ascii="Arial" w:hAnsi="Arial" w:cs="Arial"/>
          <w:b/>
          <w:bCs/>
          <w:lang w:val="en-GB"/>
        </w:rPr>
        <w:lastRenderedPageBreak/>
        <w:t>Interview protocol</w:t>
      </w:r>
    </w:p>
    <w:p w14:paraId="7EB37AC4" w14:textId="77777777" w:rsidR="002F627F" w:rsidRDefault="002F627F" w:rsidP="002F627F">
      <w:pPr>
        <w:rPr>
          <w:rStyle w:val="SubtleEmphasis"/>
          <w:rFonts w:ascii="Arial" w:hAnsi="Arial" w:cs="Arial"/>
          <w:sz w:val="22"/>
          <w:szCs w:val="22"/>
          <w:lang w:val="en-US"/>
        </w:rPr>
      </w:pPr>
    </w:p>
    <w:p w14:paraId="4679AF88" w14:textId="77777777" w:rsidR="002F627F" w:rsidRPr="0073556B" w:rsidRDefault="002F627F" w:rsidP="002F627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3556B">
        <w:rPr>
          <w:rFonts w:ascii="Arial" w:hAnsi="Arial" w:cs="Arial"/>
          <w:color w:val="000000" w:themeColor="text1"/>
          <w:sz w:val="20"/>
          <w:szCs w:val="20"/>
          <w:lang w:val="en-US"/>
        </w:rPr>
        <w:t>We merged three different interview protocols into one. Differences are small</w:t>
      </w:r>
      <w:r w:rsidRPr="00E91010">
        <w:rPr>
          <w:rFonts w:ascii="Arial" w:hAnsi="Arial" w:cs="Arial"/>
          <w:color w:val="000000" w:themeColor="text1"/>
          <w:sz w:val="20"/>
          <w:szCs w:val="20"/>
          <w:lang w:val="en-US"/>
        </w:rPr>
        <w:t>, yet</w:t>
      </w:r>
      <w:r w:rsidRPr="0073556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ailored to three broad areas of working backgrounds from the interviewees – planners, researchers, and trainers or capacity builders - and emphasized in italics.</w:t>
      </w:r>
    </w:p>
    <w:p w14:paraId="454FD7D6" w14:textId="77777777" w:rsidR="002F627F" w:rsidRPr="001D6767" w:rsidRDefault="002F627F" w:rsidP="002F627F">
      <w:pPr>
        <w:rPr>
          <w:i/>
          <w:iCs/>
          <w:caps/>
          <w:color w:val="000000" w:themeColor="text1"/>
          <w:spacing w:val="15"/>
          <w:sz w:val="20"/>
          <w:szCs w:val="20"/>
        </w:rPr>
      </w:pPr>
    </w:p>
    <w:p w14:paraId="23180802" w14:textId="77777777" w:rsidR="002F627F" w:rsidRPr="0037337B" w:rsidRDefault="002F627F" w:rsidP="002F627F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i/>
          <w:iCs/>
          <w:caps/>
          <w:color w:val="000000" w:themeColor="text1"/>
          <w:spacing w:val="15"/>
          <w:sz w:val="20"/>
          <w:szCs w:val="20"/>
        </w:rPr>
        <w:t>OVERVIEw</w:t>
      </w:r>
    </w:p>
    <w:p w14:paraId="6BF7F157" w14:textId="77777777" w:rsidR="002F627F" w:rsidRPr="0037337B" w:rsidRDefault="002F627F" w:rsidP="002F62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is your expertise in urban sanitation?</w:t>
      </w:r>
    </w:p>
    <w:p w14:paraId="21F294C9" w14:textId="77777777" w:rsidR="002F627F" w:rsidRPr="0037337B" w:rsidRDefault="002F627F" w:rsidP="002F62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do you apply this in your current job?</w:t>
      </w:r>
    </w:p>
    <w:p w14:paraId="7242B85C" w14:textId="77777777" w:rsidR="002F627F" w:rsidRPr="0037337B" w:rsidRDefault="002F627F" w:rsidP="002F62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would you describe your function in urban sanitation?</w:t>
      </w:r>
    </w:p>
    <w:p w14:paraId="04A79D5B" w14:textId="77777777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t>ATTITUDES AND MOTIVATIONS</w:t>
      </w:r>
    </w:p>
    <w:p w14:paraId="2D4C7052" w14:textId="77777777" w:rsidR="002F627F" w:rsidRPr="0037337B" w:rsidRDefault="002F627F" w:rsidP="002F627F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is your motivation for your job?</w:t>
      </w:r>
    </w:p>
    <w:p w14:paraId="687DBF78" w14:textId="77777777" w:rsidR="002F627F" w:rsidRPr="0037337B" w:rsidRDefault="002F627F" w:rsidP="002F627F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do you need to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be successful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in urban sanitation planning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/researcher of sanitation systems and technology options/develop successful trainings or capacity building in urban sanitation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3B275BF3" w14:textId="77777777" w:rsidR="002F627F" w:rsidRPr="0037337B" w:rsidRDefault="002F627F" w:rsidP="002F627F">
      <w:pPr>
        <w:shd w:val="clear" w:color="auto" w:fill="FFFFFF"/>
        <w:spacing w:before="100" w:beforeAutospacing="1" w:after="100" w:afterAutospacing="1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i/>
          <w:iCs/>
          <w:caps/>
          <w:color w:val="000000" w:themeColor="text1"/>
          <w:spacing w:val="15"/>
          <w:sz w:val="20"/>
          <w:szCs w:val="20"/>
        </w:rPr>
        <w:t>RELATIONSHIPS AND ORGANIZATIONAL STRUCTURE</w:t>
      </w:r>
    </w:p>
    <w:p w14:paraId="6FFF4EB1" w14:textId="77777777" w:rsidR="002F627F" w:rsidRPr="0037337B" w:rsidRDefault="002F627F" w:rsidP="002F627F">
      <w:pPr>
        <w:numPr>
          <w:ilvl w:val="0"/>
          <w:numId w:val="6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With whom and how do you normally interact in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planning for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urban sanitation / researching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urban sanitation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/ such activities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307ADF34" w14:textId="77777777" w:rsidR="002F627F" w:rsidRPr="0037337B" w:rsidRDefault="002F627F" w:rsidP="002F627F">
      <w:pPr>
        <w:rPr>
          <w:rFonts w:ascii="Arial" w:hAnsi="Arial" w:cs="Arial"/>
          <w:i/>
          <w:iCs/>
          <w:sz w:val="20"/>
          <w:szCs w:val="20"/>
        </w:rPr>
      </w:pPr>
      <w:r w:rsidRPr="0037337B">
        <w:rPr>
          <w:rFonts w:ascii="Arial" w:hAnsi="Arial" w:cs="Arial"/>
          <w:i/>
          <w:iCs/>
          <w:sz w:val="20"/>
          <w:szCs w:val="20"/>
        </w:rPr>
        <w:t>PAINS AND GAINS FOR OPTION SELECTION AND EVALUATION (PROCESSES)</w:t>
      </w:r>
    </w:p>
    <w:p w14:paraId="74D18DF4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Can you summarize the steps in a typical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sanitation planning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/ research / training or capacity building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 process? </w:t>
      </w:r>
    </w:p>
    <w:p w14:paraId="263FAF18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Did it change over time? If yes, how?</w:t>
      </w:r>
    </w:p>
    <w:p w14:paraId="742D0375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are factors that facilitate your work?</w:t>
      </w:r>
    </w:p>
    <w:p w14:paraId="7DEA943D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are the challenges that you face?</w:t>
      </w:r>
    </w:p>
    <w:p w14:paraId="2B45E85D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How would you identify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decision options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in a participatory decision-making procedure (such as CLUES or Sanitation 21)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/ decision options that you would further investigate / sanitation systems or technology options in a training module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33F00988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re would you start and what would you do next (how would you proceed)?</w:t>
      </w:r>
    </w:p>
    <w:p w14:paraId="1AAA86C4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n would it be finished?</w:t>
      </w:r>
    </w:p>
    <w:p w14:paraId="1B00D74F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criteria do you use?</w:t>
      </w:r>
    </w:p>
    <w:p w14:paraId="0A50BDD4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selection procedure do you use?</w:t>
      </w:r>
    </w:p>
    <w:p w14:paraId="568F3678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long does this typically take?</w:t>
      </w:r>
    </w:p>
    <w:p w14:paraId="4F298C3C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What is your main challenge when coming up with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decision options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7337B">
        <w:rPr>
          <w:rFonts w:ascii="Arial" w:hAnsi="Arial" w:cs="Arial"/>
          <w:color w:val="000000" w:themeColor="text1"/>
          <w:sz w:val="20"/>
          <w:szCs w:val="20"/>
          <w:lang w:val="en-US"/>
        </w:rPr>
        <w:t>/ options for sanitation systems or technologies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07F5B031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do you think would help you to do it better?</w:t>
      </w:r>
    </w:p>
    <w:p w14:paraId="77750BD5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would you compare and evaluate decision options for sanitation systems/technologies?</w:t>
      </w:r>
    </w:p>
    <w:p w14:paraId="6053E7E2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re would you start and what would you do next (how would you proceed)?</w:t>
      </w:r>
    </w:p>
    <w:p w14:paraId="0DF3AC89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n would it be finished?</w:t>
      </w:r>
    </w:p>
    <w:p w14:paraId="582EB8AB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Are there any main characteristics on which a comparison is made?</w:t>
      </w:r>
    </w:p>
    <w:p w14:paraId="136F5B1B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is the most difficult trade-off to make?</w:t>
      </w:r>
    </w:p>
    <w:p w14:paraId="3206CC43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is your main challenge when comparing options?</w:t>
      </w:r>
    </w:p>
    <w:p w14:paraId="49D6FBAF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do you think would help you to do it better?</w:t>
      </w:r>
    </w:p>
    <w:p w14:paraId="6641A5FF" w14:textId="77777777" w:rsidR="00A521F6" w:rsidRDefault="00A521F6">
      <w:pPr>
        <w:rPr>
          <w:rFonts w:ascii="Arial" w:eastAsiaTheme="majorEastAsia" w:hAnsi="Arial" w:cs="Arial"/>
          <w:i/>
          <w:iCs/>
          <w:caps/>
          <w:color w:val="000000" w:themeColor="text1"/>
          <w:spacing w:val="15"/>
          <w:sz w:val="20"/>
          <w:szCs w:val="20"/>
        </w:rPr>
      </w:pPr>
      <w:r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br w:type="page"/>
      </w:r>
    </w:p>
    <w:p w14:paraId="57823E24" w14:textId="26034382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lastRenderedPageBreak/>
        <w:t>TOOLS AND TECHNOLOGY (PRODUCTS)</w:t>
      </w:r>
    </w:p>
    <w:p w14:paraId="3A96D58D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are the tools you use to accomplish your tasks or goals (e.g. frameworks, software, literature, consultant)?</w:t>
      </w:r>
    </w:p>
    <w:p w14:paraId="478B6055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n would you use a web-based platform instead of relying on your own skills/experience/research?</w:t>
      </w:r>
    </w:p>
    <w:p w14:paraId="48FB7C1D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In case you wouldn´t, what is the main reason?</w:t>
      </w:r>
    </w:p>
    <w:p w14:paraId="72D53934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Do you feel that you are aware of all the tools/platforms available?</w:t>
      </w:r>
    </w:p>
    <w:p w14:paraId="79006378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If yes, how do you keep yourself informed? </w:t>
      </w:r>
    </w:p>
    <w:p w14:paraId="1EF4DBDF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If no, what could we do to keep you “in the loop”?</w:t>
      </w:r>
    </w:p>
    <w:p w14:paraId="32A3B56E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traditional (i.e. analogue) tools do you use to accomplish tasks in your job?</w:t>
      </w:r>
    </w:p>
    <w:p w14:paraId="4D74185F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digital tools do you use to accomplish tasks in your job?</w:t>
      </w:r>
    </w:p>
    <w:p w14:paraId="79D7E56D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Do you like to use a tool why or why not?</w:t>
      </w:r>
    </w:p>
    <w:p w14:paraId="6A897C88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What do you value most from using existing </w:t>
      </w:r>
    </w:p>
    <w:p w14:paraId="377B6A03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Principles (general theorem accepted by international community providing basic guidance, e.g. SDG 6)</w:t>
      </w:r>
    </w:p>
    <w:p w14:paraId="149ED18E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Approaches (framework or methodology aimed at putting principles into action, e.g. CLUES)</w:t>
      </w:r>
    </w:p>
    <w:p w14:paraId="2BD9ED9C" w14:textId="77777777" w:rsidR="002F627F" w:rsidRPr="0037337B" w:rsidRDefault="002F627F" w:rsidP="002F627F">
      <w:pPr>
        <w:numPr>
          <w:ilvl w:val="1"/>
          <w:numId w:val="4"/>
        </w:numPr>
        <w:shd w:val="clear" w:color="auto" w:fill="FFFFFF"/>
        <w:spacing w:before="100" w:beforeAutospacing="1" w:after="100" w:afterAutospacing="1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Tools (instrument supporting operationalization, e.g. SANTIAGO)</w:t>
      </w:r>
    </w:p>
    <w:p w14:paraId="627D35EA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re do any of your tools lack usefulness?</w:t>
      </w:r>
    </w:p>
    <w:p w14:paraId="788A2D58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en we come up with a web-based tool, on what type of device would you use it mainly?</w:t>
      </w:r>
    </w:p>
    <w:p w14:paraId="67FA72EA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In your capacity, what would be the most helpful functionality of the platform (e.g. learning, training, teaching, planning)?</w:t>
      </w:r>
    </w:p>
    <w:p w14:paraId="0E177538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would you like to access this functionality on a website?</w:t>
      </w:r>
    </w:p>
    <w:p w14:paraId="34F8A2A3" w14:textId="77777777" w:rsidR="002F627F" w:rsidRPr="0037337B" w:rsidRDefault="002F627F" w:rsidP="002F627F">
      <w:pPr>
        <w:numPr>
          <w:ilvl w:val="0"/>
          <w:numId w:val="4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How would it look like and what are the steps it would allow you to do?</w:t>
      </w:r>
    </w:p>
    <w:p w14:paraId="41841105" w14:textId="77777777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t>MENTAL MODELS</w:t>
      </w:r>
    </w:p>
    <w:p w14:paraId="028DC370" w14:textId="77777777" w:rsidR="002F627F" w:rsidRPr="0037337B" w:rsidRDefault="002F627F" w:rsidP="002F627F">
      <w:pPr>
        <w:numPr>
          <w:ilvl w:val="0"/>
          <w:numId w:val="5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What do you wish you had that would level you with, or give you an advantage over similar actors involved in urban sanitation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planning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/ research / training or capacity building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138F5244" w14:textId="77777777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t>PROJECTING INTO THE FUTURE</w:t>
      </w:r>
    </w:p>
    <w:p w14:paraId="7C53C57B" w14:textId="77777777" w:rsidR="002F627F" w:rsidRPr="0037337B" w:rsidRDefault="002F627F" w:rsidP="002F627F">
      <w:pPr>
        <w:numPr>
          <w:ilvl w:val="0"/>
          <w:numId w:val="7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If we would get to talk in about 5 years’ time, what would be different in the 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</w:rPr>
        <w:t>field of urban sanitation planning</w:t>
      </w:r>
      <w:r w:rsidRPr="003733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/ research field of urban sanitation / field of urban sanitation training or capacity building</w:t>
      </w:r>
      <w:r w:rsidRPr="0037337B">
        <w:rPr>
          <w:rFonts w:ascii="Arial" w:hAnsi="Arial" w:cs="Arial"/>
          <w:color w:val="000000" w:themeColor="text1"/>
          <w:sz w:val="20"/>
          <w:szCs w:val="20"/>
        </w:rPr>
        <w:t>?</w:t>
      </w:r>
    </w:p>
    <w:p w14:paraId="34CBFB2B" w14:textId="77777777" w:rsidR="002F627F" w:rsidRPr="0037337B" w:rsidRDefault="002F627F" w:rsidP="002F627F">
      <w:pPr>
        <w:numPr>
          <w:ilvl w:val="0"/>
          <w:numId w:val="7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sz w:val="20"/>
          <w:szCs w:val="20"/>
        </w:rPr>
      </w:pPr>
      <w:r w:rsidRPr="0037337B">
        <w:rPr>
          <w:rFonts w:ascii="Arial" w:hAnsi="Arial" w:cs="Arial"/>
          <w:sz w:val="20"/>
          <w:szCs w:val="20"/>
        </w:rPr>
        <w:t xml:space="preserve">What would be different in </w:t>
      </w:r>
      <w:r w:rsidRPr="0037337B">
        <w:rPr>
          <w:rFonts w:ascii="Arial" w:hAnsi="Arial" w:cs="Arial"/>
          <w:i/>
          <w:iCs/>
          <w:sz w:val="20"/>
          <w:szCs w:val="20"/>
        </w:rPr>
        <w:t>planning</w:t>
      </w:r>
      <w:r w:rsidRPr="0037337B">
        <w:rPr>
          <w:rFonts w:ascii="Arial" w:hAnsi="Arial" w:cs="Arial"/>
          <w:i/>
          <w:iCs/>
          <w:sz w:val="20"/>
          <w:szCs w:val="20"/>
          <w:lang w:val="en-US"/>
        </w:rPr>
        <w:t xml:space="preserve"> / these</w:t>
      </w:r>
      <w:r w:rsidRPr="0037337B">
        <w:rPr>
          <w:rFonts w:ascii="Arial" w:hAnsi="Arial" w:cs="Arial"/>
          <w:sz w:val="20"/>
          <w:szCs w:val="20"/>
        </w:rPr>
        <w:t xml:space="preserve"> processes, and the selection of technology options specifically?</w:t>
      </w:r>
    </w:p>
    <w:p w14:paraId="106F614A" w14:textId="77777777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t>WRAPPING UP</w:t>
      </w:r>
    </w:p>
    <w:p w14:paraId="1BF3FDFF" w14:textId="77777777" w:rsidR="002F627F" w:rsidRPr="0037337B" w:rsidRDefault="002F627F" w:rsidP="002F627F">
      <w:pPr>
        <w:numPr>
          <w:ilvl w:val="0"/>
          <w:numId w:val="8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Is there anything that I haven’t considered and you find crucial for me to know?</w:t>
      </w:r>
    </w:p>
    <w:p w14:paraId="7A63D642" w14:textId="77777777" w:rsidR="002F627F" w:rsidRPr="0037337B" w:rsidRDefault="002F627F" w:rsidP="002F627F">
      <w:pPr>
        <w:numPr>
          <w:ilvl w:val="0"/>
          <w:numId w:val="8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Are there any questions from your side?</w:t>
      </w:r>
    </w:p>
    <w:p w14:paraId="631F8BC6" w14:textId="77777777" w:rsidR="002F627F" w:rsidRPr="0037337B" w:rsidRDefault="002F627F" w:rsidP="002F627F">
      <w:pPr>
        <w:pStyle w:val="Heading4"/>
        <w:shd w:val="clear" w:color="auto" w:fill="FFFFFF"/>
        <w:rPr>
          <w:rFonts w:ascii="Arial" w:hAnsi="Arial" w:cs="Arial"/>
          <w:caps/>
          <w:color w:val="000000" w:themeColor="text1"/>
          <w:spacing w:val="15"/>
          <w:sz w:val="20"/>
          <w:szCs w:val="20"/>
        </w:rPr>
      </w:pPr>
      <w:r w:rsidRPr="0037337B">
        <w:rPr>
          <w:rFonts w:ascii="Arial" w:hAnsi="Arial" w:cs="Arial"/>
          <w:caps/>
          <w:color w:val="000000" w:themeColor="text1"/>
          <w:spacing w:val="15"/>
          <w:sz w:val="20"/>
          <w:szCs w:val="20"/>
        </w:rPr>
        <w:t>General PAINS AND GAINS</w:t>
      </w:r>
    </w:p>
    <w:p w14:paraId="4C42170D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In general, in your work, what is the biggest challenge you face? Why?</w:t>
      </w:r>
    </w:p>
    <w:p w14:paraId="1E7B2BAF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 xml:space="preserve">After a typical workday, what is usually still on your mind? </w:t>
      </w:r>
    </w:p>
    <w:p w14:paraId="7647A9DE" w14:textId="77777777" w:rsidR="002F627F" w:rsidRPr="0037337B" w:rsidRDefault="002F627F" w:rsidP="002F627F">
      <w:pPr>
        <w:numPr>
          <w:ilvl w:val="0"/>
          <w:numId w:val="3"/>
        </w:numPr>
        <w:shd w:val="clear" w:color="auto" w:fill="FFFFFF"/>
        <w:spacing w:before="100" w:beforeAutospacing="1" w:after="100" w:afterAutospacing="1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7337B">
        <w:rPr>
          <w:rFonts w:ascii="Arial" w:hAnsi="Arial" w:cs="Arial"/>
          <w:color w:val="000000" w:themeColor="text1"/>
          <w:sz w:val="20"/>
          <w:szCs w:val="20"/>
        </w:rPr>
        <w:t>What would make your work easier?</w:t>
      </w:r>
    </w:p>
    <w:p w14:paraId="6DA9C62F" w14:textId="77777777" w:rsidR="009C774D" w:rsidRDefault="009C774D"/>
    <w:sectPr w:rsidR="009C774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17893" w14:textId="77777777" w:rsidR="000D27B7" w:rsidRDefault="000D27B7" w:rsidP="00A521F6">
      <w:r>
        <w:separator/>
      </w:r>
    </w:p>
  </w:endnote>
  <w:endnote w:type="continuationSeparator" w:id="0">
    <w:p w14:paraId="520245F6" w14:textId="77777777" w:rsidR="000D27B7" w:rsidRDefault="000D27B7" w:rsidP="00A52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5117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144C5" w14:textId="3657D96E" w:rsidR="00A521F6" w:rsidRDefault="00A521F6" w:rsidP="003C1A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754F54" w14:textId="77777777" w:rsidR="00A521F6" w:rsidRDefault="00A521F6" w:rsidP="00A521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D73EE" w14:textId="02E5F18A" w:rsidR="00A521F6" w:rsidRPr="00BC1033" w:rsidRDefault="00A521F6" w:rsidP="00BC1033">
    <w:pPr>
      <w:pStyle w:val="Footer"/>
      <w:rPr>
        <w:sz w:val="22"/>
        <w:szCs w:val="22"/>
        <w:lang w:val="en-US"/>
      </w:rPr>
    </w:pPr>
    <w:r w:rsidRPr="00616732">
      <w:rPr>
        <w:sz w:val="22"/>
        <w:szCs w:val="22"/>
        <w:lang w:val="en-US"/>
      </w:rPr>
      <w:t>Closed Cycles</w:t>
    </w:r>
    <w:r>
      <w:rPr>
        <w:sz w:val="22"/>
        <w:szCs w:val="22"/>
        <w:lang w:val="en-US"/>
      </w:rPr>
      <w:t xml:space="preserve"> 21, </w:t>
    </w:r>
    <w:r w:rsidRPr="00616732">
      <w:rPr>
        <w:sz w:val="22"/>
        <w:szCs w:val="22"/>
        <w:lang w:val="en-GB"/>
      </w:rPr>
      <w:t>CIES-D-21-00027</w:t>
    </w:r>
    <w:r>
      <w:rPr>
        <w:sz w:val="22"/>
        <w:szCs w:val="22"/>
        <w:lang w:val="en-GB"/>
      </w:rPr>
      <w:t xml:space="preserve">, </w:t>
    </w:r>
    <w:r w:rsidRPr="00616732">
      <w:rPr>
        <w:sz w:val="22"/>
        <w:szCs w:val="22"/>
        <w:lang w:val="en-US"/>
      </w:rPr>
      <w:t xml:space="preserve">Johann </w:t>
    </w:r>
    <w:r>
      <w:rPr>
        <w:sz w:val="22"/>
        <w:szCs w:val="22"/>
        <w:lang w:val="en-US"/>
      </w:rPr>
      <w:t>S.</w:t>
    </w:r>
    <w:r w:rsidRPr="00616732">
      <w:rPr>
        <w:sz w:val="22"/>
        <w:szCs w:val="22"/>
        <w:lang w:val="en-US"/>
      </w:rPr>
      <w:t xml:space="preserve"> Schuur, </w:t>
    </w:r>
    <w:hyperlink r:id="rId1" w:history="1">
      <w:r w:rsidRPr="00616732">
        <w:rPr>
          <w:rStyle w:val="Hyperlink"/>
          <w:sz w:val="22"/>
          <w:szCs w:val="22"/>
          <w:lang w:val="en-US"/>
        </w:rPr>
        <w:t>jschuur@ethz.ch</w:t>
      </w:r>
    </w:hyperlink>
    <w:r w:rsidRPr="00616732">
      <w:rPr>
        <w:sz w:val="22"/>
        <w:szCs w:val="22"/>
        <w:lang w:val="en-US"/>
      </w:rPr>
      <w:t xml:space="preserve"> May 13, 202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0FF9A5" w14:textId="77777777" w:rsidR="00BC1033" w:rsidRDefault="00BC10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43F203" w14:textId="77777777" w:rsidR="000D27B7" w:rsidRDefault="000D27B7" w:rsidP="00A521F6">
      <w:r>
        <w:separator/>
      </w:r>
    </w:p>
  </w:footnote>
  <w:footnote w:type="continuationSeparator" w:id="0">
    <w:p w14:paraId="47FF9DC1" w14:textId="77777777" w:rsidR="000D27B7" w:rsidRDefault="000D27B7" w:rsidP="00A521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740B8A" w14:textId="77777777" w:rsidR="00BC1033" w:rsidRDefault="00BC10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4D622D" w14:textId="77777777" w:rsidR="00BC1033" w:rsidRDefault="00BC103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EF449" w14:textId="77777777" w:rsidR="00BC1033" w:rsidRDefault="00BC10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23A03"/>
    <w:multiLevelType w:val="multilevel"/>
    <w:tmpl w:val="69147F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F7415"/>
    <w:multiLevelType w:val="multilevel"/>
    <w:tmpl w:val="360A8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3F1143"/>
    <w:multiLevelType w:val="multilevel"/>
    <w:tmpl w:val="BFD26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521AD2"/>
    <w:multiLevelType w:val="multilevel"/>
    <w:tmpl w:val="24820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124980"/>
    <w:multiLevelType w:val="multilevel"/>
    <w:tmpl w:val="083067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E220FE"/>
    <w:multiLevelType w:val="multilevel"/>
    <w:tmpl w:val="DAB4C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5B151A"/>
    <w:multiLevelType w:val="multilevel"/>
    <w:tmpl w:val="53CC5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AC0972"/>
    <w:multiLevelType w:val="multilevel"/>
    <w:tmpl w:val="38EC0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7F"/>
    <w:rsid w:val="000D27B7"/>
    <w:rsid w:val="002F627F"/>
    <w:rsid w:val="003E3DD9"/>
    <w:rsid w:val="004313E6"/>
    <w:rsid w:val="0057698F"/>
    <w:rsid w:val="009C774D"/>
    <w:rsid w:val="009D6FE4"/>
    <w:rsid w:val="00A521F6"/>
    <w:rsid w:val="00BA7194"/>
    <w:rsid w:val="00BC1033"/>
    <w:rsid w:val="00DB07BE"/>
    <w:rsid w:val="00D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B02AD2"/>
  <w15:chartTrackingRefBased/>
  <w15:docId w15:val="{6CB999DD-7176-E943-B18A-51791317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27F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627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F62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2F627F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9D6FE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521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1F6"/>
  </w:style>
  <w:style w:type="character" w:styleId="PageNumber">
    <w:name w:val="page number"/>
    <w:basedOn w:val="DefaultParagraphFont"/>
    <w:uiPriority w:val="99"/>
    <w:semiHidden/>
    <w:unhideWhenUsed/>
    <w:rsid w:val="00A521F6"/>
  </w:style>
  <w:style w:type="paragraph" w:styleId="Header">
    <w:name w:val="header"/>
    <w:basedOn w:val="Normal"/>
    <w:link w:val="HeaderChar"/>
    <w:uiPriority w:val="99"/>
    <w:unhideWhenUsed/>
    <w:rsid w:val="00A521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jschuur@ethz.ch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mailto:jschuur@eth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69ls7i75@idethz.onmicrosoft.com</dc:creator>
  <cp:keywords/>
  <dc:description/>
  <cp:lastModifiedBy>av69ls7i75@idethz.onmicrosoft.com</cp:lastModifiedBy>
  <cp:revision>6</cp:revision>
  <dcterms:created xsi:type="dcterms:W3CDTF">2021-05-12T12:51:00Z</dcterms:created>
  <dcterms:modified xsi:type="dcterms:W3CDTF">2021-05-12T15:50:00Z</dcterms:modified>
</cp:coreProperties>
</file>